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spacing w:before="0" w:after="0"/>
        <w:rPr>
          <w:rFonts w:ascii="Arial" w:hAnsi="Arial" w:cs="Arial"/>
          <w:color w:val="131413"/>
          <w:sz w:val="24"/>
          <w:szCs w:val="24"/>
        </w:rPr>
      </w:pPr>
      <w:r>
        <w:rPr>
          <w:rFonts w:cs="Arial" w:ascii="Arial" w:hAnsi="Arial"/>
          <w:b/>
          <w:bCs/>
          <w:color w:val="131413"/>
          <w:sz w:val="24"/>
          <w:szCs w:val="24"/>
        </w:rPr>
        <w:t>Supplemental Figure 1</w:t>
      </w:r>
      <w:r>
        <w:rPr>
          <w:rFonts w:cs="Arial" w:ascii="Arial" w:hAnsi="Arial"/>
          <w:color w:val="131413"/>
          <w:sz w:val="24"/>
          <w:szCs w:val="24"/>
        </w:rPr>
        <w:t>. Consort Flow Diagram of a pilot randomized controlled trial of a physical activity intervention among individuals with colon or rectal cancer. Lost to follow-up defined as not completing the 12-week accelerometer assessment.</w:t>
      </w:r>
    </w:p>
    <w:p>
      <w:pPr>
        <w:pStyle w:val="Normal"/>
        <w:tabs>
          <w:tab w:val="clear" w:pos="720"/>
          <w:tab w:val="left" w:pos="90" w:leader="none"/>
        </w:tabs>
        <w:rPr>
          <w:rFonts w:ascii="Arial" w:hAnsi="Arial" w:cs="Arial"/>
          <w:b/>
          <w:b/>
          <w:color w:val="131413"/>
          <w:sz w:val="28"/>
          <w:szCs w:val="28"/>
        </w:rPr>
      </w:pPr>
      <w:r>
        <w:rPr>
          <w:rFonts w:cs="Arial" w:ascii="Arial" w:hAnsi="Arial"/>
          <w:b/>
          <w:color w:val="131413"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8775</wp:posOffset>
                </wp:positionH>
                <wp:positionV relativeFrom="paragraph">
                  <wp:posOffset>263525</wp:posOffset>
                </wp:positionV>
                <wp:extent cx="2019300" cy="6921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692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Assessed for eligibility (n=4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54.5pt;mso-wrap-distance-left:9.05pt;mso-wrap-distance-right:9.05pt;mso-wrap-distance-top:0pt;mso-wrap-distance-bottom:0pt;margin-top:20.75pt;mso-position-vertical-relative:text;margin-left:28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Assessed for eligibility (n=4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36830" distR="36830" simplePos="0" locked="0" layoutInCell="0" allowOverlap="1" relativeHeight="10">
                <wp:simplePos x="0" y="0"/>
                <wp:positionH relativeFrom="column">
                  <wp:posOffset>1590040</wp:posOffset>
                </wp:positionH>
                <wp:positionV relativeFrom="paragraph">
                  <wp:posOffset>5070475</wp:posOffset>
                </wp:positionV>
                <wp:extent cx="635" cy="7588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5.2pt;margin-top:399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5020945</wp:posOffset>
                </wp:positionH>
                <wp:positionV relativeFrom="paragraph">
                  <wp:posOffset>4874895</wp:posOffset>
                </wp:positionV>
                <wp:extent cx="635" cy="8801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5pt;margin-top:383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1590675</wp:posOffset>
                </wp:positionH>
                <wp:positionV relativeFrom="paragraph">
                  <wp:posOffset>6513830</wp:posOffset>
                </wp:positionV>
                <wp:extent cx="635" cy="118999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5.25pt;margin-top:51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5003800</wp:posOffset>
                </wp:positionH>
                <wp:positionV relativeFrom="paragraph">
                  <wp:posOffset>6697980</wp:posOffset>
                </wp:positionV>
                <wp:extent cx="635" cy="10096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4pt;margin-top:52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590675</wp:posOffset>
                </wp:positionH>
                <wp:positionV relativeFrom="paragraph">
                  <wp:posOffset>3585210</wp:posOffset>
                </wp:positionV>
                <wp:extent cx="1581785" cy="39941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5.25pt;margin-top:282.3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2689225</wp:posOffset>
                </wp:positionH>
                <wp:positionV relativeFrom="paragraph">
                  <wp:posOffset>3584575</wp:posOffset>
                </wp:positionV>
                <wp:extent cx="2331720" cy="4000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82.2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790700</wp:posOffset>
                </wp:positionH>
                <wp:positionV relativeFrom="paragraph">
                  <wp:posOffset>569595</wp:posOffset>
                </wp:positionV>
                <wp:extent cx="635" cy="301752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1pt;margin-top:44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1790065</wp:posOffset>
                </wp:positionH>
                <wp:positionV relativeFrom="paragraph">
                  <wp:posOffset>1170940</wp:posOffset>
                </wp:positionV>
                <wp:extent cx="65659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0.95pt;margin-top:92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37130</wp:posOffset>
                </wp:positionH>
                <wp:positionV relativeFrom="paragraph">
                  <wp:posOffset>13335</wp:posOffset>
                </wp:positionV>
                <wp:extent cx="4242435" cy="333121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2435" cy="3331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Not Enrolled (n=36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ind w:left="360" w:hanging="1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Not meeting eligibility criteria (n=22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540" w:hanging="18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Not English speaking (n=7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540" w:hanging="18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Contraindication to exercise (n=4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540" w:hanging="1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≥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150 min/wk of physical activity (n=4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540" w:hanging="18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Not UCSF patient (n=2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540" w:hanging="1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On treatment (n=1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540" w:hanging="18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Not disease-free (n=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540" w:hanging="18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Deceased 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540" w:hanging="18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No mobile phone or Internet (n=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ind w:left="540" w:hanging="18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Incarcerated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ind w:left="360" w:hanging="18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Declined (n=9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ind w:left="360" w:hanging="18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No response to invitation (n=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4.05pt;height:262.3pt;mso-wrap-distance-left:9.05pt;mso-wrap-distance-right:9.05pt;mso-wrap-distance-top:0pt;mso-wrap-distance-bottom:0pt;margin-top:1.05pt;mso-position-vertical-relative:text;margin-left:191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Not Enrolled (n=36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ind w:left="360" w:hanging="18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Not meeting eligibility criteria (n=22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ind w:left="540" w:hanging="18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Not English speaking (n=7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ind w:left="540" w:hanging="18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Contraindication to exercise (n=4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ind w:left="540" w:hanging="18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</w:rPr>
                        <w:t>≥</w:t>
                      </w: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150 min/wk of physical activity (n=4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ind w:left="540" w:hanging="18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Not UCSF patient (n=2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ind w:left="540" w:hanging="18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On treatment (n=1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ind w:left="540" w:hanging="18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Not disease-free (n=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ind w:left="540" w:hanging="18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Deceased 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ind w:left="540" w:hanging="18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No mobile phone or Internet (n=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ind w:left="540" w:hanging="18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Incarcerated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ind w:left="360" w:hanging="18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Declined (n=9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ind w:left="360" w:hanging="18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No response to invitation (n=5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6375</wp:posOffset>
                </wp:positionH>
                <wp:positionV relativeFrom="paragraph">
                  <wp:posOffset>7697470</wp:posOffset>
                </wp:positionV>
                <wp:extent cx="2862580" cy="46355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6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Analyzed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6.5pt;mso-wrap-distance-left:9.05pt;mso-wrap-distance-right:9.05pt;mso-wrap-distance-top:0pt;mso-wrap-distance-bottom:0pt;margin-top:606.1pt;mso-position-vertical-relative:text;margin-left:1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Analyzed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0660</wp:posOffset>
                </wp:positionH>
                <wp:positionV relativeFrom="paragraph">
                  <wp:posOffset>5819775</wp:posOffset>
                </wp:positionV>
                <wp:extent cx="2867025" cy="70358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035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 xml:space="preserve">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5.4pt;mso-wrap-distance-left:9.05pt;mso-wrap-distance-right:9.05pt;mso-wrap-distance-top:0pt;mso-wrap-distance-bottom:0pt;margin-top:458.25pt;mso-position-vertical-relative:text;margin-left:15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Lost to follow-up</w:t>
                      </w:r>
                      <w:r>
                        <w:rPr>
                          <w:rFonts w:cs="Arial" w:ascii="Arial" w:hAnsi="Arial"/>
                          <w:sz w:val="28"/>
                          <w:szCs w:val="28"/>
                          <w:vertAlign w:val="superscript"/>
                          <w:lang w:val="en-CA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 xml:space="preserve"> (n=0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0660</wp:posOffset>
                </wp:positionH>
                <wp:positionV relativeFrom="paragraph">
                  <wp:posOffset>3975100</wp:posOffset>
                </wp:positionV>
                <wp:extent cx="3228975" cy="110490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8975" cy="1104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Allocated to intervention (n=2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ind w:left="180" w:hanging="180"/>
                              <w:rPr>
                                <w:rFonts w:cs="Calibri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Received allocated intervention (n=2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ind w:left="180" w:hanging="1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Did not receive intervention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54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 xml:space="preserve">-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Diagnosed with lung cancer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4.25pt;height:87pt;mso-wrap-distance-left:9.05pt;mso-wrap-distance-right:9.05pt;mso-wrap-distance-top:0pt;mso-wrap-distance-bottom:0pt;margin-top:313pt;mso-position-vertical-relative:text;margin-left:15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Allocated to intervention (n=2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ind w:left="180" w:hanging="180"/>
                        <w:rPr>
                          <w:rFonts w:cs="Calibri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Received allocated intervention (n=2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ind w:left="180" w:hanging="180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Did not receive intervention (n=1)</w:t>
                      </w:r>
                    </w:p>
                    <w:p>
                      <w:pPr>
                        <w:pStyle w:val="Normal"/>
                        <w:spacing w:before="0" w:after="0"/>
                        <w:ind w:left="540" w:hanging="36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 xml:space="preserve">- </w:t>
                      </w: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Diagnosed with lung canc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8545</wp:posOffset>
                </wp:positionH>
                <wp:positionV relativeFrom="paragraph">
                  <wp:posOffset>5766435</wp:posOffset>
                </wp:positionV>
                <wp:extent cx="3081020" cy="94043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1020" cy="940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 xml:space="preserve">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before="0" w:after="0"/>
                              <w:ind w:left="180" w:hanging="18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Cancer recurrence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before="0" w:after="0"/>
                              <w:ind w:left="180" w:hanging="18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Withdrew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6pt;height:74.05pt;mso-wrap-distance-left:9.05pt;mso-wrap-distance-right:9.05pt;mso-wrap-distance-top:0pt;mso-wrap-distance-bottom:0pt;margin-top:454.05pt;mso-position-vertical-relative:text;margin-left:283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Lost to follow-up</w:t>
                      </w:r>
                      <w:r>
                        <w:rPr>
                          <w:rFonts w:cs="Arial" w:ascii="Arial" w:hAnsi="Arial"/>
                          <w:sz w:val="28"/>
                          <w:szCs w:val="28"/>
                          <w:vertAlign w:val="superscript"/>
                          <w:lang w:val="en-CA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 xml:space="preserve">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before="0" w:after="0"/>
                        <w:ind w:left="180" w:hanging="18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Cancer recurrence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before="0" w:after="0"/>
                        <w:ind w:left="180" w:hanging="18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Withdrew (n=1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8"/>
                          <w:szCs w:val="2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8545</wp:posOffset>
                </wp:positionH>
                <wp:positionV relativeFrom="paragraph">
                  <wp:posOffset>3984625</wp:posOffset>
                </wp:positionV>
                <wp:extent cx="3081020" cy="89471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1020" cy="894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Allocated to Control (n=2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before="0" w:after="0"/>
                              <w:ind w:left="180" w:hanging="1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CA"/>
                              </w:rPr>
                              <w:t>Received allocated intervention (n=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6pt;height:70.45pt;mso-wrap-distance-left:9.05pt;mso-wrap-distance-right:9.05pt;mso-wrap-distance-top:0pt;mso-wrap-distance-bottom:0pt;margin-top:313.75pt;mso-position-vertical-relative:text;margin-left:283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Allocated to Control (n=2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spacing w:before="0" w:after="0"/>
                        <w:ind w:left="180" w:hanging="180"/>
                        <w:rPr/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  <w:lang w:val="en-CA"/>
                        </w:rPr>
                        <w:t>Received allocated intervention (n=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76675</wp:posOffset>
                </wp:positionH>
                <wp:positionV relativeFrom="paragraph">
                  <wp:posOffset>7697470</wp:posOffset>
                </wp:positionV>
                <wp:extent cx="2638425" cy="4635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8425" cy="46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Analyzed (n=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75pt;height:36.5pt;mso-wrap-distance-left:9.05pt;mso-wrap-distance-right:9.05pt;mso-wrap-distance-top:0pt;mso-wrap-distance-bottom:0pt;margin-top:606.1pt;mso-position-vertical-relative:text;margin-left:305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Analyzed (n=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0660</wp:posOffset>
                </wp:positionH>
                <wp:positionV relativeFrom="paragraph">
                  <wp:posOffset>1778635</wp:posOffset>
                </wp:positionV>
                <wp:extent cx="2054225" cy="40894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4225" cy="408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CA"/>
                              </w:rPr>
                              <w:t>Randomized (n= 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75pt;height:32.2pt;mso-wrap-distance-left:9.05pt;mso-wrap-distance-right:9.05pt;mso-wrap-distance-top:0pt;mso-wrap-distance-bottom:0pt;margin-top:140.05pt;mso-position-vertical-relative:text;margin-left:15.8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n-CA"/>
                        </w:rPr>
                        <w:t>Randomized (n= 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634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23:47:00Z</dcterms:created>
  <dc:creator>Mary and Tim</dc:creator>
  <dc:description/>
  <cp:keywords/>
  <dc:language>en-US</dc:language>
  <cp:lastModifiedBy>Van Blarigan, Erin</cp:lastModifiedBy>
  <dcterms:modified xsi:type="dcterms:W3CDTF">2021-12-24T23:50:00Z</dcterms:modified>
  <cp:revision>3</cp:revision>
  <dc:subject/>
  <dc:title/>
</cp:coreProperties>
</file>